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AB96E" w14:textId="25AD2590" w:rsidR="005A738B" w:rsidRPr="00011E5D" w:rsidRDefault="00011E5D" w:rsidP="00011E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bookmarkStart w:id="0" w:name="_Hlk105575582"/>
      <w:r w:rsidRPr="00011E5D">
        <w:rPr>
          <w:rFonts w:ascii="Times New Roman" w:eastAsia="DengXian" w:hAnsi="Times New Roman" w:cs="Times New Roman"/>
          <w:sz w:val="24"/>
          <w:szCs w:val="24"/>
        </w:rPr>
        <w:t>Supplementary Table 1</w:t>
      </w:r>
      <w:bookmarkEnd w:id="0"/>
      <w:r w:rsidRPr="00011E5D">
        <w:rPr>
          <w:rFonts w:ascii="Times New Roman" w:eastAsia="DengXian" w:hAnsi="Times New Roman" w:cs="Times New Roman"/>
          <w:sz w:val="24"/>
          <w:szCs w:val="24"/>
        </w:rPr>
        <w:t xml:space="preserve"> - Clinical and molecular data of affected individuals with </w:t>
      </w:r>
      <w:r w:rsidRPr="00011E5D">
        <w:rPr>
          <w:rFonts w:ascii="Times New Roman" w:eastAsia="DengXian" w:hAnsi="Times New Roman" w:cs="Times New Roman"/>
          <w:i/>
          <w:color w:val="FF0000"/>
          <w:sz w:val="24"/>
          <w:szCs w:val="24"/>
        </w:rPr>
        <w:t>FAM111B</w:t>
      </w:r>
      <w:r w:rsidRPr="00011E5D">
        <w:rPr>
          <w:rFonts w:ascii="Times New Roman" w:eastAsia="DengXian" w:hAnsi="Times New Roman" w:cs="Times New Roman"/>
          <w:sz w:val="24"/>
          <w:szCs w:val="24"/>
        </w:rPr>
        <w:t xml:space="preserve"> mutations in codon 628. </w:t>
      </w:r>
    </w:p>
    <w:tbl>
      <w:tblPr>
        <w:tblW w:w="15256" w:type="dxa"/>
        <w:tblLook w:val="04A0" w:firstRow="1" w:lastRow="0" w:firstColumn="1" w:lastColumn="0" w:noHBand="0" w:noVBand="1"/>
      </w:tblPr>
      <w:tblGrid>
        <w:gridCol w:w="990"/>
        <w:gridCol w:w="2297"/>
        <w:gridCol w:w="1281"/>
        <w:gridCol w:w="1482"/>
        <w:gridCol w:w="1282"/>
        <w:gridCol w:w="1282"/>
        <w:gridCol w:w="1282"/>
        <w:gridCol w:w="1274"/>
        <w:gridCol w:w="1274"/>
        <w:gridCol w:w="1316"/>
        <w:gridCol w:w="1274"/>
        <w:gridCol w:w="222"/>
      </w:tblGrid>
      <w:tr w:rsidR="00011E5D" w:rsidRPr="00011E5D" w14:paraId="15247CC0" w14:textId="77777777" w:rsidTr="00011E5D">
        <w:trPr>
          <w:gridAfter w:val="1"/>
          <w:wAfter w:w="222" w:type="dxa"/>
          <w:trHeight w:val="293"/>
        </w:trPr>
        <w:tc>
          <w:tcPr>
            <w:tcW w:w="3287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908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2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BF5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r patient</w:t>
            </w:r>
          </w:p>
        </w:tc>
        <w:tc>
          <w:tcPr>
            <w:tcW w:w="14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87A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ient 1</w:t>
            </w:r>
          </w:p>
        </w:tc>
        <w:tc>
          <w:tcPr>
            <w:tcW w:w="12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DE5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ient 2</w:t>
            </w:r>
          </w:p>
        </w:tc>
        <w:tc>
          <w:tcPr>
            <w:tcW w:w="12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E8C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ient 3</w:t>
            </w:r>
          </w:p>
        </w:tc>
        <w:tc>
          <w:tcPr>
            <w:tcW w:w="12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079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ient 4</w:t>
            </w:r>
          </w:p>
        </w:tc>
        <w:tc>
          <w:tcPr>
            <w:tcW w:w="513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0C64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mily 1</w:t>
            </w:r>
          </w:p>
        </w:tc>
      </w:tr>
      <w:tr w:rsidR="00011E5D" w:rsidRPr="00011E5D" w14:paraId="6842FC42" w14:textId="77777777" w:rsidTr="00011E5D">
        <w:trPr>
          <w:gridAfter w:val="1"/>
          <w:wAfter w:w="222" w:type="dxa"/>
          <w:trHeight w:val="278"/>
        </w:trPr>
        <w:tc>
          <w:tcPr>
            <w:tcW w:w="3287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2802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A5C8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CD8D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7D7F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5433F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5A1E2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004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ient 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7C6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ient 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839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ient 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2CF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ient 8</w:t>
            </w:r>
          </w:p>
        </w:tc>
      </w:tr>
      <w:tr w:rsidR="00011E5D" w:rsidRPr="00011E5D" w14:paraId="496E65A4" w14:textId="77777777" w:rsidTr="00011E5D">
        <w:trPr>
          <w:gridAfter w:val="1"/>
          <w:wAfter w:w="222" w:type="dxa"/>
          <w:trHeight w:val="473"/>
        </w:trPr>
        <w:tc>
          <w:tcPr>
            <w:tcW w:w="32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D46BD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39ADE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D0995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cier S (201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9730B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cier S (201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359AD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cier S (201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826F0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cier S (2015)</w:t>
            </w:r>
          </w:p>
        </w:tc>
        <w:tc>
          <w:tcPr>
            <w:tcW w:w="513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E9D3C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ussot</w:t>
            </w:r>
            <w:proofErr w:type="spell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 (2017)</w:t>
            </w:r>
          </w:p>
        </w:tc>
      </w:tr>
      <w:tr w:rsidR="00011E5D" w:rsidRPr="00011E5D" w14:paraId="69E2920D" w14:textId="77777777" w:rsidTr="00011E5D">
        <w:trPr>
          <w:gridAfter w:val="1"/>
          <w:wAfter w:w="222" w:type="dxa"/>
          <w:trHeight w:val="285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3E113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r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D74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A12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480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201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B28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D58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CEB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314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233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24A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011E5D" w:rsidRPr="00011E5D" w14:paraId="109C8CB8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9DAD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FC9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E7B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C81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e/Morocc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1E0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11C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Irelan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658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minican Republ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669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E54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A06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272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19354C36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F182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870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 at last examin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C82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</w:t>
            </w: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5B9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E77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67B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CD1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 yea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D87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 yea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C5B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 year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FD6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 yea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2E8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months</w:t>
            </w:r>
          </w:p>
        </w:tc>
      </w:tr>
      <w:tr w:rsidR="00011E5D" w:rsidRPr="00011E5D" w14:paraId="532A9574" w14:textId="77777777" w:rsidTr="00011E5D">
        <w:trPr>
          <w:gridAfter w:val="1"/>
          <w:wAfter w:w="222" w:type="dxa"/>
          <w:trHeight w:val="473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9728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CA19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layed pubert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07FF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AEE1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CD8B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402E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0713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4639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E31A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4001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3D76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0A6B2B82" w14:textId="77777777" w:rsidTr="00011E5D">
        <w:trPr>
          <w:gridAfter w:val="1"/>
          <w:wAfter w:w="222" w:type="dxa"/>
          <w:trHeight w:val="698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B46EA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3C5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genital poikiloderm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7B2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145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BFB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0B4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313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ACD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DE9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436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BC3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11E5D" w:rsidRPr="00011E5D" w14:paraId="1A114AB6" w14:textId="77777777" w:rsidTr="00011E5D">
        <w:trPr>
          <w:gridAfter w:val="1"/>
          <w:wAfter w:w="222" w:type="dxa"/>
          <w:trHeight w:val="278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0C84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4D6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Fa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2B1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518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181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C36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6AC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4EE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C78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A1C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(mainly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9AE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43B5A3A1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BD89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2D1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Exposed are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A39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BD7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170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6C7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F3E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13F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371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DAE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BBF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6810769D" w14:textId="77777777" w:rsidTr="00011E5D">
        <w:trPr>
          <w:gridAfter w:val="1"/>
          <w:wAfter w:w="222" w:type="dxa"/>
          <w:trHeight w:val="698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32F3B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B8C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Upper and/or lower limb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B6E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0C9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D1F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FE6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152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3B7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87E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FBC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6D4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0A4D859D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350DB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CA0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czematiform</w:t>
            </w:r>
            <w:proofErr w:type="spellEnd"/>
            <w:r w:rsidRPr="00011E5D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 xml:space="preserve"> lesio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908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A6A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AC2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63E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513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935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BEC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BA2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265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6F8DC9F2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B9FB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0F57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soriasiform </w:t>
            </w:r>
            <w:r w:rsidRPr="00011E5D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lesio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7C3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E3E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0F4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E20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C1B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6D6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673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E40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BC3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3613CE9E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930D7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7F8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llous lesio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F6B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(1 month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016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E5D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F3C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B84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907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740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173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66F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771ECF3F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A5D8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3E5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lerosis of the digit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725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F69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55F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1E1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B3F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19D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4AC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E5C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829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390054FB" w14:textId="77777777" w:rsidTr="00011E5D">
        <w:trPr>
          <w:gridAfter w:val="1"/>
          <w:wAfter w:w="222" w:type="dxa"/>
          <w:trHeight w:val="698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19AA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A86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mphoedema of extremiti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1FA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385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1FF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658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958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7A6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F45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CAE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FDB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4A03E2C7" w14:textId="77777777" w:rsidTr="00011E5D">
        <w:trPr>
          <w:gridAfter w:val="1"/>
          <w:wAfter w:w="222" w:type="dxa"/>
          <w:trHeight w:val="473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8E75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EE8D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ohidrosi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8495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26D6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B668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A052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5033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8F81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39E5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F659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881A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11E5D" w:rsidRPr="00011E5D" w14:paraId="7148F42D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1FBBB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i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49F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otrichosis/Alopec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B8C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1E1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CE2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067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AC1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080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09B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F0D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8B3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633CA391" w14:textId="77777777" w:rsidTr="00011E5D">
        <w:trPr>
          <w:gridAfter w:val="1"/>
          <w:wAfter w:w="222" w:type="dxa"/>
          <w:trHeight w:val="278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C66D3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658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Scalp hai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9A5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2BE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72E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831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6AB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96D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98D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5F6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6F6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41116E6B" w14:textId="77777777" w:rsidTr="00011E5D">
        <w:trPr>
          <w:gridAfter w:val="1"/>
          <w:wAfter w:w="222" w:type="dxa"/>
          <w:trHeight w:val="278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BEEE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1B9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Eyebrow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07E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34E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A7A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AA0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710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6F0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B2E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7E6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7B2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2172B298" w14:textId="77777777" w:rsidTr="00011E5D">
        <w:trPr>
          <w:gridAfter w:val="1"/>
          <w:wAfter w:w="222" w:type="dxa"/>
          <w:trHeight w:val="28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5E44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23BD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Eyelash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FC4F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2E66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041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7D1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A9C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247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DBC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36C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17A6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0C4CD0D3" w14:textId="77777777" w:rsidTr="00011E5D">
        <w:trPr>
          <w:gridAfter w:val="1"/>
          <w:wAfter w:w="222" w:type="dxa"/>
          <w:trHeight w:val="285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A228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il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B361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ysplasi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6C7C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BED3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77C5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9118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1792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1873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E004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EA5A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6A2B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20069BCD" w14:textId="77777777" w:rsidTr="00011E5D">
        <w:trPr>
          <w:gridAfter w:val="1"/>
          <w:wAfter w:w="222" w:type="dxa"/>
          <w:trHeight w:val="698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F3E4A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scl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9944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uscle 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akness(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 of onset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861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152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(14 month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CD3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6C6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(infancy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72B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(2 years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E07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584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7F0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0F7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6713B46D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3C60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3AD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Proximal lower limb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F47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185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36B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2A1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D0D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78F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395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1BB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166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6134A1F9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DA438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E46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Distal lower limb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A77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89F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039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F62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B7D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A69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BF2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5CF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FD0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35171624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6C2A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1114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Proximal upper limb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FDA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3A1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896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0B3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170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E79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BF6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AE4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F44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0B7FAE7F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92337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E167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Distal upper limb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FFE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8EA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07F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49A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763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010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779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A45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171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7DFB43B3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5F463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40E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Neck extenso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781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332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DB9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7AC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602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C0A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3E0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56D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089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5F28061C" w14:textId="77777777" w:rsidTr="00011E5D">
        <w:trPr>
          <w:gridAfter w:val="1"/>
          <w:wAfter w:w="222" w:type="dxa"/>
          <w:trHeight w:val="93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133F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9A5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yotroph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E9D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4B0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340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32D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EF1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494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E41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0749" w14:textId="651505C1" w:rsidR="00011E5D" w:rsidRPr="00011E5D" w:rsidRDefault="006B57EB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 (thenar</w:t>
            </w:r>
            <w:r w:rsidR="00011E5D"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hypothenar                                                                                                                                                                                                                                                         eminences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74A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11E5D" w:rsidRPr="00011E5D" w14:paraId="439B463B" w14:textId="77777777" w:rsidTr="00011E5D">
        <w:trPr>
          <w:gridAfter w:val="1"/>
          <w:wAfter w:w="222" w:type="dxa"/>
          <w:trHeight w:val="93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F4447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250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olition of lower limb tendon reflex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FB4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A17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21B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ABF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F7C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46F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2C8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2D7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684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58F44CB2" w14:textId="77777777" w:rsidTr="00011E5D">
        <w:trPr>
          <w:gridAfter w:val="1"/>
          <w:wAfter w:w="222" w:type="dxa"/>
          <w:trHeight w:val="473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2287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8223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ndon lengthening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4A96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310E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C7B3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0764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7491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B6DB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BE8A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9483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3BE3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23A289C9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2F1BE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oints</w:t>
            </w:r>
          </w:p>
        </w:tc>
        <w:tc>
          <w:tcPr>
            <w:tcW w:w="2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8BEB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ower limbs contractures (Age at onset)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7AC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1E4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riceps </w:t>
            </w:r>
            <w:proofErr w:type="spell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rae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588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riceps </w:t>
            </w:r>
            <w:proofErr w:type="spell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rae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A2B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riceps </w:t>
            </w:r>
            <w:proofErr w:type="spell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rae</w:t>
            </w:r>
            <w:proofErr w:type="spellEnd"/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093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A99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EB6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ED2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209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4EB7644B" w14:textId="77777777" w:rsidTr="00011E5D">
        <w:trPr>
          <w:gridAfter w:val="1"/>
          <w:wAfter w:w="222" w:type="dxa"/>
          <w:trHeight w:val="278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CAA87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6D3F7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52D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FC9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2 year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C61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3 year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DBD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4 years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AAE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5E4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33F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967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4A7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1E5D" w:rsidRPr="00011E5D" w14:paraId="6553BE3E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F64A4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C7C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4C8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919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mstring (7 year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3BE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C66B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D01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A8D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7AA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5FD8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C325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1E5D" w:rsidRPr="00011E5D" w14:paraId="218A2BC1" w14:textId="77777777" w:rsidTr="00011E5D">
        <w:trPr>
          <w:gridAfter w:val="1"/>
          <w:wAfter w:w="222" w:type="dxa"/>
          <w:trHeight w:val="473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648C8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30EF3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-limb contractur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1688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2E9B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DDF7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1951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27A0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098E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632B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3EF2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A2A6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541B8A68" w14:textId="77777777" w:rsidTr="00011E5D">
        <w:trPr>
          <w:gridAfter w:val="1"/>
          <w:wAfter w:w="222" w:type="dxa"/>
          <w:trHeight w:val="473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D5FB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D7F5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trictive syndrom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C001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CE62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7021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74F7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F994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778C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24C0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B968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AF87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53685664" w14:textId="77777777" w:rsidTr="00011E5D">
        <w:trPr>
          <w:gridAfter w:val="1"/>
          <w:wAfter w:w="222" w:type="dxa"/>
          <w:trHeight w:val="938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99E0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al spher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17CF8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ysphagia/Velopharyngeal insufficienc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3EF9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A4D5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6E8C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C63F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406D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77FE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3CA2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EAA8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0187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0A6B2DE9" w14:textId="77777777" w:rsidTr="00011E5D">
        <w:trPr>
          <w:gridAfter w:val="1"/>
          <w:wAfter w:w="222" w:type="dxa"/>
          <w:trHeight w:val="473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7122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FEAC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patomegal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EF69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6C2F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25BD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A265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DAC5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9BCE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FE8D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3750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DD5A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3DE4C513" w14:textId="77777777" w:rsidTr="00011E5D">
        <w:trPr>
          <w:gridAfter w:val="1"/>
          <w:wAfter w:w="222" w:type="dxa"/>
          <w:trHeight w:val="938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CF1E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ncrea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7FAF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atorrhea/Exocrine insufficiency/Other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482D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D591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F840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99F2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B1FA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A92B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AC3F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D3DD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A29D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11E5D" w:rsidRPr="00011E5D" w14:paraId="6C7F3343" w14:textId="77777777" w:rsidTr="00011E5D">
        <w:trPr>
          <w:gridAfter w:val="1"/>
          <w:wAfter w:w="222" w:type="dxa"/>
          <w:trHeight w:val="285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92FD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C041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arac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5FC2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6A86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646C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76E88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8307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950D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F976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147C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C727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162F46A3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DE85D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od Test</w:t>
            </w:r>
          </w:p>
        </w:tc>
        <w:tc>
          <w:tcPr>
            <w:tcW w:w="2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E76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ver func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CAF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T: 316 IU/L (&lt;40),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359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37D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GOT: 63 IU/L (&lt;53);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F4F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GOT:210 IU/L (&lt;40);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E4C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GOT: 100 IU/L (&lt;38); 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D46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EEB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381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ver transaminases↑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11D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5939D054" w14:textId="77777777" w:rsidTr="00A32CC5">
        <w:trPr>
          <w:gridAfter w:val="1"/>
          <w:wAfter w:w="222" w:type="dxa"/>
          <w:trHeight w:val="936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5882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5D93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465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T: 354 IU/L (&lt;50),</w:t>
            </w: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70B6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D32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GPT: 56 IU/L (&lt;36);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CB2DE1" w14:textId="28D3CC6D" w:rsidR="00011E5D" w:rsidRPr="00011E5D" w:rsidRDefault="00011E5D" w:rsidP="00011E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GPT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 IU/L (&lt;35);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ABE3FD" w14:textId="42972AB1" w:rsidR="00011E5D" w:rsidRPr="00011E5D" w:rsidRDefault="00011E5D" w:rsidP="00011E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GPT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32 IU/L (&lt;41); 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0CD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698B3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DEA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6550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1E5D" w:rsidRPr="00011E5D" w14:paraId="3DD31E27" w14:textId="77777777" w:rsidTr="00C73BC7">
        <w:trPr>
          <w:gridAfter w:val="1"/>
          <w:wAfter w:w="222" w:type="dxa"/>
          <w:trHeight w:val="936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C400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19F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4AD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T: 334 IU/L (&lt;60)</w:t>
            </w: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C45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0EB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P: 308 IU/L (&lt;335);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51763" w14:textId="6C656BE4" w:rsidR="00011E5D" w:rsidRPr="00011E5D" w:rsidRDefault="00011E5D" w:rsidP="00011E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LP: 772 IU/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(&lt;315); 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EFE71" w14:textId="7E4C550F" w:rsidR="00011E5D" w:rsidRPr="00011E5D" w:rsidRDefault="00011E5D" w:rsidP="00011E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P:129 IU/L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(&lt;129); 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07D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DEA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3B02B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32F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1E5D" w:rsidRPr="00011E5D" w14:paraId="4A94F3FB" w14:textId="77777777" w:rsidTr="00011E5D">
        <w:trPr>
          <w:gridAfter w:val="1"/>
          <w:wAfter w:w="222" w:type="dxa"/>
          <w:trHeight w:val="698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8F7B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C773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363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P: 532 IU/L (&lt;500)</w:t>
            </w: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684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F0D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T: 53 IU/L (&lt;2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3BE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li: 33 mmol/l (&lt;1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96D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T:106 IU/L (&lt;58)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7824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EE01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F3C8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D168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1E5D" w:rsidRPr="00011E5D" w14:paraId="037FA66F" w14:textId="77777777" w:rsidTr="00011E5D">
        <w:trPr>
          <w:gridAfter w:val="1"/>
          <w:wAfter w:w="222" w:type="dxa"/>
          <w:trHeight w:val="465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0C8F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6AF8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919F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DH: 362 U/L (&lt;230)</w:t>
            </w: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5F5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AF7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70E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0D6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43CAB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864A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4B17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C901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1E5D" w:rsidRPr="00011E5D" w14:paraId="0E409AEF" w14:textId="77777777" w:rsidTr="00011E5D">
        <w:trPr>
          <w:gridAfter w:val="1"/>
          <w:wAfter w:w="222" w:type="dxa"/>
          <w:trHeight w:val="698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0A40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160C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9BF81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b: 452.88ng/ml (&lt;70.0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4873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CK: 340 IU/I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40A2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CK: 370 IU/I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6EE8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8D7B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CK: 372 IU/I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8E6F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271B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26D3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41BF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68E75FFD" w14:textId="77777777" w:rsidTr="00011E5D">
        <w:trPr>
          <w:gridAfter w:val="1"/>
          <w:wAfter w:w="222" w:type="dxa"/>
          <w:trHeight w:val="278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870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tations</w:t>
            </w:r>
          </w:p>
        </w:tc>
        <w:tc>
          <w:tcPr>
            <w:tcW w:w="22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3C3CC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FAM111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85F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883G&gt;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905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883G&gt;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79EC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883G&gt; 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2E4D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883G&gt; 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F21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883G&gt; 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96C6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.1884T&gt;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272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.1884T&gt;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314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.1884T&gt;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0FE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.1884T&gt;A</w:t>
            </w:r>
          </w:p>
        </w:tc>
      </w:tr>
      <w:tr w:rsidR="00011E5D" w:rsidRPr="00011E5D" w14:paraId="19A9FD56" w14:textId="77777777" w:rsidTr="00011E5D">
        <w:trPr>
          <w:gridAfter w:val="1"/>
          <w:wAfter w:w="222" w:type="dxa"/>
          <w:trHeight w:val="473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A55A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50BB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E29D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8Asn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8F5B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8Asn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6BBE0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8Asn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2772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8Asn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14FB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8Asn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CA6D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8Arg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9E50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8Arg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3B2FB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8Arg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6099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8Arg)</w:t>
            </w:r>
          </w:p>
        </w:tc>
      </w:tr>
      <w:tr w:rsidR="00011E5D" w:rsidRPr="00011E5D" w14:paraId="71EDCC91" w14:textId="77777777" w:rsidTr="008C0484">
        <w:trPr>
          <w:gridAfter w:val="1"/>
          <w:wAfter w:w="222" w:type="dxa"/>
          <w:trHeight w:val="1628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87C4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A66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 genes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620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AAGAB</w:t>
            </w: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c.833C&gt;T)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3C8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MN1</w:t>
            </w: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no mutation)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265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B7E4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690A" w14:textId="7CC95F9C" w:rsidR="00011E5D" w:rsidRPr="00011E5D" w:rsidRDefault="00011E5D" w:rsidP="00011E5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CLCN1</w:t>
            </w: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 c.2509-3C&gt;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ronic between exons 22 and 23);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7BD9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H51"/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  <w:bookmarkEnd w:id="1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1E27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B4B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44D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011E5D" w:rsidRPr="00011E5D" w14:paraId="5BEC3D28" w14:textId="77777777" w:rsidTr="008C0484">
        <w:trPr>
          <w:trHeight w:val="278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031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348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313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C3C0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050E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719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A1E156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EE8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B65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2CD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6BF4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BC7A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1E5D" w:rsidRPr="00011E5D" w14:paraId="16AFE341" w14:textId="77777777" w:rsidTr="00011E5D">
        <w:trPr>
          <w:trHeight w:val="278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012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CB92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85CB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89D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3202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5353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1A23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2926 C &gt; T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F744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D81AB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52D8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D427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  <w:hideMark/>
          </w:tcPr>
          <w:p w14:paraId="4B79B20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1E5D" w:rsidRPr="00011E5D" w14:paraId="33D54DC0" w14:textId="77777777" w:rsidTr="00011E5D">
        <w:trPr>
          <w:trHeight w:val="698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E023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BEE4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1DD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5F2AF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C102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3CD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2FC5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p.976 R &gt; X, nonsense mutation)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8515C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62A7D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BED3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6E1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  <w:hideMark/>
          </w:tcPr>
          <w:p w14:paraId="1C84F5C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1E5D" w:rsidRPr="00011E5D" w14:paraId="070EB3F5" w14:textId="77777777" w:rsidTr="00011E5D">
        <w:trPr>
          <w:trHeight w:val="278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487A8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507C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5B2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60B9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8196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0BF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FC15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0A22B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4514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FB0A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38241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C65E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1E5D" w:rsidRPr="00011E5D" w14:paraId="33F4BEBA" w14:textId="77777777" w:rsidTr="00011E5D">
        <w:trPr>
          <w:trHeight w:val="285"/>
        </w:trPr>
        <w:tc>
          <w:tcPr>
            <w:tcW w:w="32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A6D22" w14:textId="77777777" w:rsidR="00011E5D" w:rsidRPr="00011E5D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E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994DB" w14:textId="77777777" w:rsidR="00011E5D" w:rsidRPr="00541D1C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077CA" w14:textId="38728A86" w:rsidR="00011E5D" w:rsidRPr="00541D1C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="00541D1C"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2</w:t>
            </w: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05F3E" w14:textId="2D86FAAB" w:rsidR="00011E5D" w:rsidRPr="00541D1C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="00541D1C"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3</w:t>
            </w: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2A5B7" w14:textId="1672134A" w:rsidR="00011E5D" w:rsidRPr="00541D1C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="00541D1C"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3</w:t>
            </w: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C2F4E" w14:textId="7EE5AD01" w:rsidR="00011E5D" w:rsidRPr="00541D1C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="00541D1C"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3</w:t>
            </w: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F844D" w14:textId="2902AAC5" w:rsidR="00011E5D" w:rsidRPr="00541D1C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="00541D1C"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8</w:t>
            </w: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343F4" w14:textId="4032329F" w:rsidR="00011E5D" w:rsidRPr="00541D1C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="00541D1C"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8</w:t>
            </w: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2DA82" w14:textId="2F694A3F" w:rsidR="00011E5D" w:rsidRPr="00541D1C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="00541D1C"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8</w:t>
            </w: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5722A" w14:textId="691DF4AF" w:rsidR="00011E5D" w:rsidRPr="00541D1C" w:rsidRDefault="00011E5D" w:rsidP="002F08E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="00541D1C"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8</w:t>
            </w:r>
            <w:r w:rsidRPr="00541D1C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57996CEE" w14:textId="77777777" w:rsidR="00011E5D" w:rsidRPr="00011E5D" w:rsidRDefault="00011E5D" w:rsidP="002F0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EFF4A9B" w14:textId="223B6490" w:rsidR="00011E5D" w:rsidRPr="00011E5D" w:rsidRDefault="00347BE6" w:rsidP="0070473D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bookmarkStart w:id="2" w:name="_Hlk42813332"/>
      <w:r w:rsidRPr="00347BE6">
        <w:rPr>
          <w:rFonts w:ascii="Times New Roman" w:eastAsia="DengXian" w:hAnsi="Times New Roman" w:cs="Times New Roman"/>
          <w:color w:val="FF0000"/>
          <w:sz w:val="24"/>
          <w:szCs w:val="24"/>
        </w:rPr>
        <w:lastRenderedPageBreak/>
        <w:t xml:space="preserve">The DNA Sequences of the present study were aligned to the human </w:t>
      </w:r>
      <w:proofErr w:type="spellStart"/>
      <w:r w:rsidRPr="00347BE6">
        <w:rPr>
          <w:rFonts w:ascii="Times New Roman" w:eastAsia="DengXian" w:hAnsi="Times New Roman" w:cs="Times New Roman"/>
          <w:color w:val="FF0000"/>
          <w:sz w:val="24"/>
          <w:szCs w:val="24"/>
        </w:rPr>
        <w:t>genom</w:t>
      </w:r>
      <w:proofErr w:type="spellEnd"/>
      <w:r w:rsidRPr="00347BE6">
        <w:rPr>
          <w:rFonts w:ascii="Times New Roman" w:eastAsia="DengXian" w:hAnsi="Times New Roman" w:cs="Times New Roman"/>
          <w:color w:val="FF0000"/>
          <w:sz w:val="24"/>
          <w:szCs w:val="24"/>
        </w:rPr>
        <w:t xml:space="preserve"> assembly of GRCh38, while other studies did not indicate the used human genome assembly version explicitly</w:t>
      </w:r>
      <w:r w:rsidR="0070473D">
        <w:rPr>
          <w:rFonts w:ascii="Times New Roman" w:eastAsia="DengXian" w:hAnsi="Times New Roman" w:cs="Times New Roman"/>
          <w:color w:val="FF0000"/>
          <w:sz w:val="24"/>
          <w:szCs w:val="24"/>
        </w:rPr>
        <w:t xml:space="preserve">. </w:t>
      </w:r>
      <w:r w:rsidR="00011E5D" w:rsidRPr="00011E5D">
        <w:rPr>
          <w:rFonts w:ascii="Times New Roman" w:eastAsia="DengXian" w:hAnsi="Times New Roman" w:cs="Times New Roman"/>
          <w:sz w:val="24"/>
          <w:szCs w:val="24"/>
        </w:rPr>
        <w:t>The following abbreviations are used: AST, Aspartate aminotransferase; ALT, Alanine aminotransferase; ALP, Alkaline phosphatase; GGT, γ-glutamyl transpeptidase; Mb, Myoglobin; LDH, Lactate dehydrogenase; SGOT, serum glutamate oxaloacetic transaminase; SGPT, serum glutamate pyruvate transaminase; SCK, serum creatine kinase;</w:t>
      </w:r>
      <w:r w:rsidR="00011E5D" w:rsidRPr="00011E5D">
        <w:rPr>
          <w:rFonts w:ascii="Times New Roman" w:eastAsia="DengXian" w:hAnsi="Times New Roman" w:cs="Times New Roman"/>
          <w:color w:val="FF0000"/>
          <w:sz w:val="24"/>
          <w:szCs w:val="24"/>
        </w:rPr>
        <w:t xml:space="preserve"> -, negative; +, positive; n/a, not applicable</w:t>
      </w:r>
      <w:bookmarkEnd w:id="2"/>
      <w:r w:rsidR="00011E5D">
        <w:rPr>
          <w:rFonts w:ascii="Times New Roman" w:eastAsia="DengXian" w:hAnsi="Times New Roman" w:cs="Times New Roman"/>
          <w:color w:val="FF0000"/>
          <w:sz w:val="24"/>
          <w:szCs w:val="24"/>
        </w:rPr>
        <w:t>.</w:t>
      </w:r>
    </w:p>
    <w:p w14:paraId="24F5A77E" w14:textId="7F274CFC" w:rsidR="00011E5D" w:rsidRPr="00011E5D" w:rsidRDefault="00011E5D" w:rsidP="00011E5D">
      <w:pPr>
        <w:ind w:left="420" w:hanging="420"/>
        <w:rPr>
          <w:rFonts w:ascii="Times New Roman" w:hAnsi="Times New Roman" w:cs="Times New Roman"/>
        </w:rPr>
      </w:pPr>
    </w:p>
    <w:p w14:paraId="21C152F0" w14:textId="77777777" w:rsidR="00011E5D" w:rsidRPr="0070473D" w:rsidRDefault="00011E5D" w:rsidP="00011E5D">
      <w:pPr>
        <w:ind w:left="420" w:hanging="420"/>
        <w:rPr>
          <w:rFonts w:ascii="Times New Roman" w:hAnsi="Times New Roman" w:cs="Times New Roman"/>
        </w:rPr>
      </w:pPr>
    </w:p>
    <w:sectPr w:rsidR="00011E5D" w:rsidRPr="0070473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4049A" w14:textId="77777777" w:rsidR="00BC457A" w:rsidRDefault="00BC457A" w:rsidP="004D7695">
      <w:r>
        <w:separator/>
      </w:r>
    </w:p>
  </w:endnote>
  <w:endnote w:type="continuationSeparator" w:id="0">
    <w:p w14:paraId="6981D3C1" w14:textId="77777777" w:rsidR="00BC457A" w:rsidRDefault="00BC457A" w:rsidP="004D7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31D6C" w14:textId="77777777" w:rsidR="00BC457A" w:rsidRDefault="00BC457A" w:rsidP="004D7695">
      <w:r>
        <w:separator/>
      </w:r>
    </w:p>
  </w:footnote>
  <w:footnote w:type="continuationSeparator" w:id="0">
    <w:p w14:paraId="2CD24EF5" w14:textId="77777777" w:rsidR="00BC457A" w:rsidRDefault="00BC457A" w:rsidP="004D7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UwOWQ0ZWNhNmU2MTdmMGJiODYwNGY3YjY3OTEwNjcifQ=="/>
  </w:docVars>
  <w:rsids>
    <w:rsidRoot w:val="00F07ABB"/>
    <w:rsid w:val="00011E5D"/>
    <w:rsid w:val="00071538"/>
    <w:rsid w:val="00186714"/>
    <w:rsid w:val="001A2387"/>
    <w:rsid w:val="002717FB"/>
    <w:rsid w:val="00347BE6"/>
    <w:rsid w:val="00492275"/>
    <w:rsid w:val="004D7695"/>
    <w:rsid w:val="004E37E8"/>
    <w:rsid w:val="00541D1C"/>
    <w:rsid w:val="00553D0F"/>
    <w:rsid w:val="005A738B"/>
    <w:rsid w:val="005C7FFD"/>
    <w:rsid w:val="006B57EB"/>
    <w:rsid w:val="0070473D"/>
    <w:rsid w:val="00770F38"/>
    <w:rsid w:val="00853ABC"/>
    <w:rsid w:val="008914E7"/>
    <w:rsid w:val="00954882"/>
    <w:rsid w:val="00A42091"/>
    <w:rsid w:val="00A665BE"/>
    <w:rsid w:val="00A90806"/>
    <w:rsid w:val="00BC457A"/>
    <w:rsid w:val="00C75136"/>
    <w:rsid w:val="00E8530C"/>
    <w:rsid w:val="00EA4023"/>
    <w:rsid w:val="00EE7678"/>
    <w:rsid w:val="00F07ABB"/>
    <w:rsid w:val="00FB3152"/>
    <w:rsid w:val="00FE510E"/>
    <w:rsid w:val="66B1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E7BEC"/>
  <w15:docId w15:val="{AE286367-27D4-4722-BB93-D34A2485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E5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4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58092-514C-4D1B-8D16-9CFE60C7D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煜昊</dc:creator>
  <cp:lastModifiedBy>Jophcy Kumar</cp:lastModifiedBy>
  <cp:revision>2</cp:revision>
  <dcterms:created xsi:type="dcterms:W3CDTF">2022-07-12T09:56:00Z</dcterms:created>
  <dcterms:modified xsi:type="dcterms:W3CDTF">2022-07-1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19642C722E9445EACEB44E0297A8682</vt:lpwstr>
  </property>
</Properties>
</file>